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BDB17C" w14:textId="379FAEAF" w:rsidR="00ED0177" w:rsidRPr="00F62EC3" w:rsidRDefault="00ED0177" w:rsidP="00ED0177">
      <w:pPr>
        <w:rPr>
          <w:rFonts w:ascii="Times New Roman" w:hAnsi="Times New Roman"/>
          <w:color w:val="000000"/>
          <w:sz w:val="22"/>
          <w:lang w:val="en-US"/>
        </w:rPr>
      </w:pPr>
      <w:r w:rsidRPr="009F2F32">
        <w:rPr>
          <w:rFonts w:ascii="Times New Roman" w:hAnsi="Times New Roman"/>
          <w:b/>
          <w:color w:val="auto"/>
          <w:shd w:val="clear" w:color="auto" w:fill="FFFFFF"/>
          <w:lang w:val="en-US"/>
        </w:rPr>
        <w:t xml:space="preserve">Supplementary Table </w:t>
      </w:r>
      <w:r w:rsidR="00F90099">
        <w:rPr>
          <w:rFonts w:ascii="Times New Roman" w:hAnsi="Times New Roman"/>
          <w:b/>
          <w:color w:val="auto"/>
          <w:shd w:val="clear" w:color="auto" w:fill="FFFFFF"/>
          <w:lang w:val="en-US"/>
        </w:rPr>
        <w:t>S</w:t>
      </w:r>
      <w:r w:rsidRPr="009F2F32">
        <w:rPr>
          <w:rFonts w:ascii="Times New Roman" w:hAnsi="Times New Roman"/>
          <w:b/>
          <w:color w:val="auto"/>
          <w:shd w:val="clear" w:color="auto" w:fill="FFFFFF"/>
          <w:lang w:val="en-US"/>
        </w:rPr>
        <w:t>1</w:t>
      </w:r>
      <w:r w:rsidRPr="009F2F32">
        <w:rPr>
          <w:rFonts w:ascii="Times New Roman" w:hAnsi="Times New Roman"/>
          <w:color w:val="auto"/>
          <w:lang w:val="en-US"/>
        </w:rPr>
        <w:t xml:space="preserve">: </w:t>
      </w:r>
      <w:r>
        <w:rPr>
          <w:rFonts w:ascii="Times New Roman" w:hAnsi="Times New Roman"/>
          <w:color w:val="000000"/>
          <w:lang w:val="en-US"/>
        </w:rPr>
        <w:t>T</w:t>
      </w:r>
      <w:r w:rsidRPr="00F62EC3">
        <w:rPr>
          <w:rFonts w:ascii="Times New Roman" w:hAnsi="Times New Roman"/>
          <w:color w:val="000000"/>
          <w:sz w:val="22"/>
          <w:lang w:val="en-US"/>
        </w:rPr>
        <w:t>rimmed read</w:t>
      </w:r>
      <w:r>
        <w:rPr>
          <w:rFonts w:ascii="Times New Roman" w:hAnsi="Times New Roman"/>
          <w:color w:val="000000"/>
          <w:sz w:val="22"/>
          <w:lang w:val="en-US"/>
        </w:rPr>
        <w:t xml:space="preserve">s obtained from </w:t>
      </w:r>
      <w:r w:rsidRPr="00F62EC3">
        <w:rPr>
          <w:rFonts w:ascii="Times New Roman" w:hAnsi="Times New Roman"/>
          <w:color w:val="000000"/>
          <w:sz w:val="22"/>
          <w:lang w:val="en-US"/>
        </w:rPr>
        <w:t xml:space="preserve">Illumina sequencing </w:t>
      </w:r>
      <w:r>
        <w:rPr>
          <w:rFonts w:ascii="Times New Roman" w:hAnsi="Times New Roman"/>
          <w:color w:val="000000"/>
          <w:sz w:val="22"/>
          <w:lang w:val="en-US"/>
        </w:rPr>
        <w:t>libraries</w:t>
      </w:r>
      <w:r w:rsidRPr="00F62EC3">
        <w:rPr>
          <w:rFonts w:ascii="Times New Roman" w:hAnsi="Times New Roman"/>
          <w:color w:val="000000"/>
          <w:sz w:val="22"/>
          <w:lang w:val="en-US"/>
        </w:rPr>
        <w:t>.</w:t>
      </w:r>
    </w:p>
    <w:p w14:paraId="124EB05A" w14:textId="77777777" w:rsidR="00ED0177" w:rsidRPr="00F62EC3" w:rsidRDefault="00ED0177" w:rsidP="00ED0177">
      <w:pPr>
        <w:rPr>
          <w:rFonts w:ascii="Times New Roman" w:hAnsi="Times New Roman"/>
          <w:lang w:val="en-US"/>
        </w:rPr>
      </w:pPr>
    </w:p>
    <w:tbl>
      <w:tblPr>
        <w:tblW w:w="0" w:type="auto"/>
        <w:tblInd w:w="-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44"/>
        <w:gridCol w:w="1872"/>
        <w:gridCol w:w="1949"/>
        <w:gridCol w:w="1470"/>
        <w:gridCol w:w="1391"/>
        <w:gridCol w:w="1364"/>
      </w:tblGrid>
      <w:tr w:rsidR="00572E2E" w:rsidRPr="00F62EC3" w14:paraId="67EB89E7" w14:textId="77777777" w:rsidTr="00572E2E">
        <w:trPr>
          <w:trHeight w:val="267"/>
        </w:trPr>
        <w:tc>
          <w:tcPr>
            <w:tcW w:w="134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6FD0190D" w14:textId="77777777" w:rsidR="00572E2E" w:rsidRPr="00077C17" w:rsidRDefault="00572E2E" w:rsidP="00244305">
            <w:pPr>
              <w:rPr>
                <w:lang w:val="en-US"/>
              </w:rPr>
            </w:pPr>
            <w:r w:rsidRPr="00077C17">
              <w:rPr>
                <w:lang w:val="en-US"/>
              </w:rPr>
              <w:t>Treatment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52846591" w14:textId="07D84481" w:rsidR="00572E2E" w:rsidRPr="00077C17" w:rsidRDefault="00572E2E" w:rsidP="00244305">
            <w:pPr>
              <w:rPr>
                <w:lang w:val="en-US"/>
              </w:rPr>
            </w:pPr>
            <w:r>
              <w:rPr>
                <w:lang w:val="en-US"/>
              </w:rPr>
              <w:t>SRA accession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1D5DF5F2" w14:textId="71CCA289" w:rsidR="00572E2E" w:rsidRPr="00077C17" w:rsidRDefault="00572E2E" w:rsidP="00244305">
            <w:pPr>
              <w:rPr>
                <w:lang w:val="en-US"/>
              </w:rPr>
            </w:pPr>
            <w:r w:rsidRPr="00077C17">
              <w:rPr>
                <w:lang w:val="en-US"/>
              </w:rPr>
              <w:t>Libraries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8B0FFE2" w14:textId="77777777" w:rsidR="00572E2E" w:rsidRPr="00077C17" w:rsidRDefault="00572E2E" w:rsidP="0024430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aired end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79555910" w14:textId="77777777" w:rsidR="00572E2E" w:rsidRPr="00077C17" w:rsidRDefault="00572E2E" w:rsidP="0024430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Single end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5A46C474" w14:textId="77777777" w:rsidR="00572E2E" w:rsidRPr="00077C17" w:rsidRDefault="00572E2E" w:rsidP="0024430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077C17">
              <w:rPr>
                <w:lang w:val="en-US"/>
              </w:rPr>
              <w:t xml:space="preserve">otal </w:t>
            </w:r>
          </w:p>
        </w:tc>
      </w:tr>
      <w:tr w:rsidR="00572E2E" w:rsidRPr="00F62EC3" w14:paraId="283F9D34" w14:textId="77777777" w:rsidTr="00572E2E">
        <w:trPr>
          <w:trHeight w:val="256"/>
        </w:trPr>
        <w:tc>
          <w:tcPr>
            <w:tcW w:w="13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16551C" w14:textId="77777777" w:rsidR="00572E2E" w:rsidRPr="00F62EC3" w:rsidRDefault="00572E2E" w:rsidP="00244305">
            <w:pPr>
              <w:rPr>
                <w:lang w:val="en-US"/>
              </w:rPr>
            </w:pPr>
            <w:r>
              <w:rPr>
                <w:lang w:val="en-US"/>
              </w:rPr>
              <w:t>Pooled</w:t>
            </w:r>
          </w:p>
        </w:tc>
        <w:tc>
          <w:tcPr>
            <w:tcW w:w="18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F1808FF" w14:textId="299795FE" w:rsidR="00572E2E" w:rsidRDefault="00572E2E" w:rsidP="00244305">
            <w:pPr>
              <w:rPr>
                <w:lang w:val="en-US"/>
              </w:rPr>
            </w:pPr>
            <w:r>
              <w:rPr>
                <w:lang w:val="en-US"/>
              </w:rPr>
              <w:t>ERR2791377</w:t>
            </w:r>
          </w:p>
        </w:tc>
        <w:tc>
          <w:tcPr>
            <w:tcW w:w="19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CBE61E" w14:textId="3C3958FF" w:rsidR="00572E2E" w:rsidRPr="00F62EC3" w:rsidRDefault="00572E2E" w:rsidP="00244305">
            <w:pPr>
              <w:rPr>
                <w:lang w:val="en-US"/>
              </w:rPr>
            </w:pPr>
            <w:r>
              <w:rPr>
                <w:lang w:val="en-US"/>
              </w:rPr>
              <w:t>Pool*</w:t>
            </w:r>
            <w:r w:rsidRPr="00F62EC3">
              <w:rPr>
                <w:lang w:val="en-US"/>
              </w:rPr>
              <w:t xml:space="preserve"> </w:t>
            </w:r>
          </w:p>
        </w:tc>
        <w:tc>
          <w:tcPr>
            <w:tcW w:w="14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47E9A9" w14:textId="77777777" w:rsidR="00572E2E" w:rsidRPr="00F62EC3" w:rsidRDefault="00572E2E" w:rsidP="00244305">
            <w:pPr>
              <w:jc w:val="right"/>
              <w:rPr>
                <w:lang w:val="en-US"/>
              </w:rPr>
            </w:pPr>
            <w:r w:rsidRPr="00F62EC3">
              <w:rPr>
                <w:lang w:val="en-US"/>
              </w:rPr>
              <w:t>2x 97,351,992</w:t>
            </w:r>
          </w:p>
        </w:tc>
        <w:tc>
          <w:tcPr>
            <w:tcW w:w="13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DBCD4A" w14:textId="77777777" w:rsidR="00572E2E" w:rsidRPr="00F62EC3" w:rsidRDefault="00572E2E" w:rsidP="00244305">
            <w:pPr>
              <w:jc w:val="right"/>
              <w:rPr>
                <w:lang w:val="en-US"/>
              </w:rPr>
            </w:pPr>
            <w:r w:rsidRPr="00F62EC3">
              <w:rPr>
                <w:lang w:val="en-US"/>
              </w:rPr>
              <w:t>54,980,082</w:t>
            </w:r>
          </w:p>
        </w:tc>
        <w:tc>
          <w:tcPr>
            <w:tcW w:w="13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5F6202" w14:textId="77777777" w:rsidR="00572E2E" w:rsidRPr="00F62EC3" w:rsidRDefault="00572E2E" w:rsidP="00244305">
            <w:pPr>
              <w:jc w:val="right"/>
              <w:rPr>
                <w:lang w:val="en-US"/>
              </w:rPr>
            </w:pPr>
            <w:r w:rsidRPr="00F62EC3">
              <w:rPr>
                <w:lang w:val="en-US"/>
              </w:rPr>
              <w:t>249,684,066</w:t>
            </w:r>
          </w:p>
        </w:tc>
      </w:tr>
      <w:tr w:rsidR="00572E2E" w:rsidRPr="00F62EC3" w14:paraId="0F955D81" w14:textId="77777777" w:rsidTr="00572E2E">
        <w:trPr>
          <w:trHeight w:val="256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7E8964" w14:textId="77777777" w:rsidR="00572E2E" w:rsidRPr="00F62EC3" w:rsidRDefault="00572E2E" w:rsidP="00244305">
            <w:pPr>
              <w:rPr>
                <w:lang w:val="en-US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E82BFA" w14:textId="77777777" w:rsidR="00572E2E" w:rsidRPr="005A4266" w:rsidRDefault="00572E2E" w:rsidP="00244305">
            <w:pPr>
              <w:jc w:val="right"/>
              <w:rPr>
                <w:i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698F54" w14:textId="581E2116" w:rsidR="00572E2E" w:rsidRPr="005A4266" w:rsidRDefault="00572E2E" w:rsidP="00244305">
            <w:pPr>
              <w:jc w:val="right"/>
              <w:rPr>
                <w:i/>
                <w:lang w:val="en-US"/>
              </w:rPr>
            </w:pPr>
            <w:r w:rsidRPr="005A4266">
              <w:rPr>
                <w:i/>
                <w:lang w:val="en-US"/>
              </w:rPr>
              <w:t>subtota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AC66BA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i/>
                <w:lang w:val="en-US"/>
              </w:rPr>
              <w:t>194,703,98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EDC5E9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i/>
                <w:lang w:val="en-US"/>
              </w:rPr>
              <w:t>54,980,08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CE5B68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i/>
                <w:lang w:val="en-US"/>
              </w:rPr>
              <w:t>249,684,066</w:t>
            </w:r>
          </w:p>
        </w:tc>
      </w:tr>
      <w:tr w:rsidR="00572E2E" w:rsidRPr="00F62EC3" w14:paraId="266121B5" w14:textId="77777777" w:rsidTr="00572E2E">
        <w:trPr>
          <w:trHeight w:val="256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30E498" w14:textId="77777777" w:rsidR="00572E2E" w:rsidRPr="00F62EC3" w:rsidRDefault="00572E2E" w:rsidP="00244305">
            <w:pPr>
              <w:rPr>
                <w:lang w:val="en-US"/>
              </w:rPr>
            </w:pPr>
            <w:r w:rsidRPr="00F62EC3">
              <w:rPr>
                <w:lang w:val="en-US"/>
              </w:rPr>
              <w:t xml:space="preserve">DiapEgg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489DC5" w14:textId="70DB174C" w:rsidR="00572E2E" w:rsidRDefault="00572E2E" w:rsidP="00244305">
            <w:pPr>
              <w:rPr>
                <w:lang w:val="en-US"/>
              </w:rPr>
            </w:pPr>
            <w:r>
              <w:rPr>
                <w:lang w:val="en-US"/>
              </w:rPr>
              <w:t>ERR279137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BE870B" w14:textId="63EBC745" w:rsidR="00572E2E" w:rsidRPr="00F62EC3" w:rsidRDefault="00572E2E" w:rsidP="00244305">
            <w:pPr>
              <w:rPr>
                <w:lang w:val="en-US"/>
              </w:rPr>
            </w:pPr>
            <w:r>
              <w:rPr>
                <w:lang w:val="en-US"/>
              </w:rPr>
              <w:t>Lib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4F7329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lang w:val="en-US"/>
              </w:rPr>
              <w:t>2x 8,219,44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01AE49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lang w:val="en-US"/>
              </w:rPr>
              <w:t>3,879,75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87D772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lang w:val="en-US"/>
              </w:rPr>
              <w:t>20,318,642</w:t>
            </w:r>
          </w:p>
        </w:tc>
      </w:tr>
      <w:tr w:rsidR="00572E2E" w:rsidRPr="00F62EC3" w14:paraId="66642915" w14:textId="77777777" w:rsidTr="00572E2E">
        <w:trPr>
          <w:trHeight w:val="256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56E8CE" w14:textId="77777777" w:rsidR="00572E2E" w:rsidRPr="00F62EC3" w:rsidRDefault="00572E2E" w:rsidP="00244305">
            <w:pPr>
              <w:rPr>
                <w:lang w:val="en-US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A3149D" w14:textId="26E0FE49" w:rsidR="00572E2E" w:rsidRDefault="00572E2E" w:rsidP="00244305">
            <w:pPr>
              <w:rPr>
                <w:lang w:val="en-US"/>
              </w:rPr>
            </w:pPr>
            <w:r>
              <w:rPr>
                <w:lang w:val="en-US"/>
              </w:rPr>
              <w:t>ERR279137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2E0EAF" w14:textId="67D98A7F" w:rsidR="00572E2E" w:rsidRPr="00F62EC3" w:rsidRDefault="00572E2E" w:rsidP="00244305">
            <w:pPr>
              <w:rPr>
                <w:lang w:val="en-US"/>
              </w:rPr>
            </w:pPr>
            <w:r>
              <w:rPr>
                <w:lang w:val="en-US"/>
              </w:rPr>
              <w:t>Lib</w:t>
            </w:r>
            <w:r w:rsidRPr="00F62EC3">
              <w:rPr>
                <w:lang w:val="en-US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F6467C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lang w:val="en-US"/>
              </w:rPr>
              <w:t>2x 7,420,40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FAE701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lang w:val="en-US"/>
              </w:rPr>
              <w:t>3,497,97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7CD0D5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lang w:val="en-US"/>
              </w:rPr>
              <w:t>18,338,791</w:t>
            </w:r>
          </w:p>
        </w:tc>
      </w:tr>
      <w:tr w:rsidR="00572E2E" w:rsidRPr="00F62EC3" w14:paraId="683C7F7A" w14:textId="77777777" w:rsidTr="00572E2E">
        <w:trPr>
          <w:trHeight w:val="256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890331" w14:textId="77777777" w:rsidR="00572E2E" w:rsidRPr="00F62EC3" w:rsidRDefault="00572E2E" w:rsidP="00244305">
            <w:pPr>
              <w:rPr>
                <w:lang w:val="en-US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5811E5" w14:textId="1C47A98C" w:rsidR="00572E2E" w:rsidRDefault="00572E2E" w:rsidP="00244305">
            <w:pPr>
              <w:rPr>
                <w:lang w:val="en-US"/>
              </w:rPr>
            </w:pPr>
            <w:r>
              <w:rPr>
                <w:lang w:val="en-US"/>
              </w:rPr>
              <w:t>ERR279137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4C2C3E" w14:textId="4E5A82C8" w:rsidR="00572E2E" w:rsidRPr="00F62EC3" w:rsidRDefault="00572E2E" w:rsidP="00244305">
            <w:pPr>
              <w:rPr>
                <w:lang w:val="en-US"/>
              </w:rPr>
            </w:pPr>
            <w:r>
              <w:rPr>
                <w:lang w:val="en-US"/>
              </w:rPr>
              <w:t>Lib</w:t>
            </w:r>
            <w:r w:rsidRPr="00F62EC3">
              <w:rPr>
                <w:lang w:val="en-US"/>
              </w:rPr>
              <w:t>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4A1E43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lang w:val="en-US"/>
              </w:rPr>
              <w:t>2x 9,011,72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77E514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lang w:val="en-US"/>
              </w:rPr>
              <w:t>3,682,44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9C0A1A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lang w:val="en-US"/>
              </w:rPr>
              <w:t>21,705,885</w:t>
            </w:r>
          </w:p>
        </w:tc>
      </w:tr>
      <w:tr w:rsidR="00572E2E" w:rsidRPr="00F62EC3" w14:paraId="615B569E" w14:textId="77777777" w:rsidTr="00572E2E">
        <w:trPr>
          <w:trHeight w:val="256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F36B12" w14:textId="77777777" w:rsidR="00572E2E" w:rsidRPr="00F62EC3" w:rsidRDefault="00572E2E" w:rsidP="00244305">
            <w:pPr>
              <w:rPr>
                <w:lang w:val="en-US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EE7B8" w14:textId="77777777" w:rsidR="00572E2E" w:rsidRPr="005A4266" w:rsidRDefault="00572E2E" w:rsidP="00244305">
            <w:pPr>
              <w:jc w:val="right"/>
              <w:rPr>
                <w:i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5F8620" w14:textId="2AB32C80" w:rsidR="00572E2E" w:rsidRPr="005A4266" w:rsidRDefault="00572E2E" w:rsidP="00244305">
            <w:pPr>
              <w:jc w:val="right"/>
              <w:rPr>
                <w:i/>
                <w:lang w:val="en-US"/>
              </w:rPr>
            </w:pPr>
            <w:r w:rsidRPr="005A4266">
              <w:rPr>
                <w:i/>
                <w:lang w:val="en-US"/>
              </w:rPr>
              <w:t>subtota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A96BBD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i/>
                <w:lang w:val="en-US"/>
              </w:rPr>
              <w:t>49,303,14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972401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i/>
                <w:lang w:val="en-US"/>
              </w:rPr>
              <w:t>11,060,17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4CF4E2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i/>
                <w:lang w:val="en-US"/>
              </w:rPr>
              <w:t>60,363,318</w:t>
            </w:r>
          </w:p>
        </w:tc>
      </w:tr>
      <w:tr w:rsidR="00572E2E" w:rsidRPr="00F62EC3" w14:paraId="042CF1B5" w14:textId="77777777" w:rsidTr="00572E2E">
        <w:trPr>
          <w:trHeight w:val="256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16E769" w14:textId="77777777" w:rsidR="00572E2E" w:rsidRPr="00F62EC3" w:rsidRDefault="00572E2E" w:rsidP="00244305">
            <w:pPr>
              <w:rPr>
                <w:lang w:val="en-US"/>
              </w:rPr>
            </w:pPr>
            <w:r w:rsidRPr="00F62EC3">
              <w:rPr>
                <w:lang w:val="en-US"/>
              </w:rPr>
              <w:t xml:space="preserve">1st-Instar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936A10" w14:textId="481D1E15" w:rsidR="00572E2E" w:rsidRDefault="00572E2E" w:rsidP="00244305">
            <w:pPr>
              <w:rPr>
                <w:lang w:val="en-US"/>
              </w:rPr>
            </w:pPr>
            <w:r>
              <w:rPr>
                <w:lang w:val="en-US"/>
              </w:rPr>
              <w:t>ERR279137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B84BDB" w14:textId="54CC4C2E" w:rsidR="00572E2E" w:rsidRPr="00F62EC3" w:rsidRDefault="00572E2E" w:rsidP="00244305">
            <w:pPr>
              <w:rPr>
                <w:lang w:val="en-US"/>
              </w:rPr>
            </w:pPr>
            <w:r>
              <w:rPr>
                <w:lang w:val="en-US"/>
              </w:rPr>
              <w:t>Lib</w:t>
            </w:r>
            <w:r w:rsidRPr="00F62EC3">
              <w:rPr>
                <w:lang w:val="en-US"/>
              </w:rPr>
              <w:t>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4310E9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lang w:val="en-US"/>
              </w:rPr>
              <w:t>2x 5,817,31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EC9A55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lang w:val="en-US"/>
              </w:rPr>
              <w:t>4,886,99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E960A2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lang w:val="en-US"/>
              </w:rPr>
              <w:t>16,521,629</w:t>
            </w:r>
          </w:p>
        </w:tc>
      </w:tr>
      <w:tr w:rsidR="00572E2E" w:rsidRPr="00F62EC3" w14:paraId="6486CACA" w14:textId="77777777" w:rsidTr="00572E2E">
        <w:trPr>
          <w:trHeight w:val="256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4171D6" w14:textId="77777777" w:rsidR="00572E2E" w:rsidRPr="00F62EC3" w:rsidRDefault="00572E2E" w:rsidP="00244305">
            <w:pPr>
              <w:rPr>
                <w:lang w:val="en-US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835DF3" w14:textId="295946BA" w:rsidR="00572E2E" w:rsidRDefault="00572E2E" w:rsidP="00244305">
            <w:pPr>
              <w:rPr>
                <w:lang w:val="en-US"/>
              </w:rPr>
            </w:pPr>
            <w:r>
              <w:rPr>
                <w:lang w:val="en-US"/>
              </w:rPr>
              <w:t>ERR279137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B90AB7" w14:textId="7E58AA1F" w:rsidR="00572E2E" w:rsidRPr="00F62EC3" w:rsidRDefault="00572E2E" w:rsidP="00244305">
            <w:pPr>
              <w:rPr>
                <w:lang w:val="en-US"/>
              </w:rPr>
            </w:pPr>
            <w:r>
              <w:rPr>
                <w:lang w:val="en-US"/>
              </w:rPr>
              <w:t>Lib</w:t>
            </w:r>
            <w:r w:rsidRPr="00F62EC3">
              <w:rPr>
                <w:lang w:val="en-US"/>
              </w:rPr>
              <w:t>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DCDE81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lang w:val="en-US"/>
              </w:rPr>
              <w:t>2x 4,019,8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50D466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lang w:val="en-US"/>
              </w:rPr>
              <w:t>3,588,55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F14F95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lang w:val="en-US"/>
              </w:rPr>
              <w:t>11,628,158</w:t>
            </w:r>
          </w:p>
        </w:tc>
      </w:tr>
      <w:tr w:rsidR="00572E2E" w:rsidRPr="00F62EC3" w14:paraId="44A252BF" w14:textId="77777777" w:rsidTr="00572E2E">
        <w:trPr>
          <w:trHeight w:val="256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1E820C" w14:textId="77777777" w:rsidR="00572E2E" w:rsidRPr="00F62EC3" w:rsidRDefault="00572E2E" w:rsidP="00244305">
            <w:pPr>
              <w:rPr>
                <w:lang w:val="en-US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3E1C32" w14:textId="2C3C2765" w:rsidR="00572E2E" w:rsidRDefault="00572E2E" w:rsidP="00244305">
            <w:pPr>
              <w:rPr>
                <w:lang w:val="en-US"/>
              </w:rPr>
            </w:pPr>
            <w:r>
              <w:rPr>
                <w:lang w:val="en-US"/>
              </w:rPr>
              <w:t>ERR279137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6FD7F6" w14:textId="0CB80255" w:rsidR="00572E2E" w:rsidRPr="00F62EC3" w:rsidRDefault="00572E2E" w:rsidP="00244305">
            <w:pPr>
              <w:rPr>
                <w:lang w:val="en-US"/>
              </w:rPr>
            </w:pPr>
            <w:r>
              <w:rPr>
                <w:lang w:val="en-US"/>
              </w:rPr>
              <w:t>Lib</w:t>
            </w:r>
            <w:r w:rsidRPr="00F62EC3">
              <w:rPr>
                <w:lang w:val="en-US"/>
              </w:rPr>
              <w:t>F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BCA46C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lang w:val="en-US"/>
              </w:rPr>
              <w:t>2x 12,926,19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FCBBF2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lang w:val="en-US"/>
              </w:rPr>
              <w:t>7,153,53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C2FE4B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lang w:val="en-US"/>
              </w:rPr>
              <w:t>33,005,928</w:t>
            </w:r>
          </w:p>
        </w:tc>
      </w:tr>
      <w:tr w:rsidR="00572E2E" w:rsidRPr="00F62EC3" w14:paraId="568E77B7" w14:textId="77777777" w:rsidTr="00572E2E">
        <w:trPr>
          <w:trHeight w:val="256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4D3883" w14:textId="77777777" w:rsidR="00572E2E" w:rsidRPr="00F62EC3" w:rsidRDefault="00572E2E" w:rsidP="00244305">
            <w:pPr>
              <w:rPr>
                <w:lang w:val="en-US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D1CFFD" w14:textId="77777777" w:rsidR="00572E2E" w:rsidRPr="005A4266" w:rsidRDefault="00572E2E" w:rsidP="00244305">
            <w:pPr>
              <w:jc w:val="right"/>
              <w:rPr>
                <w:i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7DCC3D" w14:textId="0BCC6F2D" w:rsidR="00572E2E" w:rsidRPr="005A4266" w:rsidRDefault="00572E2E" w:rsidP="00244305">
            <w:pPr>
              <w:jc w:val="right"/>
              <w:rPr>
                <w:i/>
                <w:lang w:val="en-US"/>
              </w:rPr>
            </w:pPr>
            <w:r w:rsidRPr="005A4266">
              <w:rPr>
                <w:i/>
                <w:lang w:val="en-US"/>
              </w:rPr>
              <w:t>subtota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11010D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i/>
                <w:lang w:val="en-US"/>
              </w:rPr>
              <w:t>45,526,62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620EBD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i/>
                <w:lang w:val="en-US"/>
              </w:rPr>
              <w:t>15,629,08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DC3948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i/>
                <w:lang w:val="en-US"/>
              </w:rPr>
              <w:t>61,155,715</w:t>
            </w:r>
          </w:p>
        </w:tc>
      </w:tr>
      <w:tr w:rsidR="00572E2E" w:rsidRPr="00F62EC3" w14:paraId="2025EB62" w14:textId="77777777" w:rsidTr="00572E2E">
        <w:trPr>
          <w:trHeight w:val="256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938B5C" w14:textId="77777777" w:rsidR="00572E2E" w:rsidRPr="00F62EC3" w:rsidRDefault="00572E2E" w:rsidP="00244305">
            <w:pPr>
              <w:rPr>
                <w:lang w:val="en-US"/>
              </w:rPr>
            </w:pPr>
            <w:r w:rsidRPr="00F62EC3">
              <w:rPr>
                <w:lang w:val="en-US"/>
              </w:rPr>
              <w:t xml:space="preserve">gut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407F41" w14:textId="4BC8D4A2" w:rsidR="00572E2E" w:rsidRDefault="00572E2E" w:rsidP="00244305">
            <w:pPr>
              <w:rPr>
                <w:lang w:val="en-US"/>
              </w:rPr>
            </w:pPr>
            <w:r>
              <w:rPr>
                <w:lang w:val="en-US"/>
              </w:rPr>
              <w:t>ERR279138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562721" w14:textId="5824F10E" w:rsidR="00572E2E" w:rsidRPr="005A4266" w:rsidRDefault="00572E2E" w:rsidP="00244305">
            <w:pPr>
              <w:rPr>
                <w:b/>
                <w:lang w:val="en-US"/>
              </w:rPr>
            </w:pPr>
            <w:r>
              <w:rPr>
                <w:lang w:val="en-US"/>
              </w:rPr>
              <w:t>LibG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280D9B" w14:textId="77777777" w:rsidR="00572E2E" w:rsidRPr="00F62EC3" w:rsidRDefault="00572E2E" w:rsidP="00244305">
            <w:pPr>
              <w:jc w:val="right"/>
              <w:rPr>
                <w:lang w:val="en-US"/>
              </w:rPr>
            </w:pPr>
            <w:r w:rsidRPr="00F62EC3">
              <w:rPr>
                <w:lang w:val="en-US"/>
              </w:rPr>
              <w:t>2x 14,932,37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9ECD60" w14:textId="77777777" w:rsidR="00572E2E" w:rsidRPr="00F62EC3" w:rsidRDefault="00572E2E" w:rsidP="00244305">
            <w:pPr>
              <w:jc w:val="right"/>
              <w:rPr>
                <w:lang w:val="en-US"/>
              </w:rPr>
            </w:pPr>
            <w:r w:rsidRPr="00F62EC3">
              <w:rPr>
                <w:lang w:val="en-US"/>
              </w:rPr>
              <w:t>6,102,96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399C17" w14:textId="77777777" w:rsidR="00572E2E" w:rsidRPr="00F62EC3" w:rsidRDefault="00572E2E" w:rsidP="00244305">
            <w:pPr>
              <w:jc w:val="right"/>
              <w:rPr>
                <w:lang w:val="en-US"/>
              </w:rPr>
            </w:pPr>
            <w:r w:rsidRPr="00F62EC3">
              <w:rPr>
                <w:lang w:val="en-US"/>
              </w:rPr>
              <w:t>35,967,714</w:t>
            </w:r>
          </w:p>
        </w:tc>
      </w:tr>
      <w:tr w:rsidR="00572E2E" w:rsidRPr="00F62EC3" w14:paraId="3C4E8AB7" w14:textId="77777777" w:rsidTr="00572E2E">
        <w:trPr>
          <w:trHeight w:val="256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C3DDF3" w14:textId="77777777" w:rsidR="00572E2E" w:rsidRPr="00F62EC3" w:rsidRDefault="00572E2E" w:rsidP="00244305">
            <w:pPr>
              <w:rPr>
                <w:lang w:val="en-US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43DF0" w14:textId="74C739B1" w:rsidR="00572E2E" w:rsidRDefault="00572E2E" w:rsidP="00244305">
            <w:pPr>
              <w:rPr>
                <w:lang w:val="en-US"/>
              </w:rPr>
            </w:pPr>
            <w:r>
              <w:rPr>
                <w:lang w:val="en-US"/>
              </w:rPr>
              <w:t>ERR279138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269AD5" w14:textId="715E99EE" w:rsidR="00572E2E" w:rsidRPr="00F62EC3" w:rsidRDefault="00572E2E" w:rsidP="00244305">
            <w:pPr>
              <w:rPr>
                <w:lang w:val="en-US"/>
              </w:rPr>
            </w:pPr>
            <w:r>
              <w:rPr>
                <w:lang w:val="en-US"/>
              </w:rPr>
              <w:t>LibH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0E91E7" w14:textId="77777777" w:rsidR="00572E2E" w:rsidRPr="00F62EC3" w:rsidRDefault="00572E2E" w:rsidP="00244305">
            <w:pPr>
              <w:jc w:val="right"/>
              <w:rPr>
                <w:lang w:val="en-US"/>
              </w:rPr>
            </w:pPr>
            <w:r w:rsidRPr="00F62EC3">
              <w:rPr>
                <w:lang w:val="en-US"/>
              </w:rPr>
              <w:t>2x 16,707,73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00316C" w14:textId="77777777" w:rsidR="00572E2E" w:rsidRPr="00F62EC3" w:rsidRDefault="00572E2E" w:rsidP="00244305">
            <w:pPr>
              <w:jc w:val="right"/>
              <w:rPr>
                <w:lang w:val="en-US"/>
              </w:rPr>
            </w:pPr>
            <w:r w:rsidRPr="00F62EC3">
              <w:rPr>
                <w:lang w:val="en-US"/>
              </w:rPr>
              <w:t>7,684,96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74C24C" w14:textId="77777777" w:rsidR="00572E2E" w:rsidRPr="00F62EC3" w:rsidRDefault="00572E2E" w:rsidP="00244305">
            <w:pPr>
              <w:jc w:val="right"/>
              <w:rPr>
                <w:lang w:val="en-US"/>
              </w:rPr>
            </w:pPr>
            <w:r w:rsidRPr="00F62EC3">
              <w:rPr>
                <w:lang w:val="en-US"/>
              </w:rPr>
              <w:t>41,100,429</w:t>
            </w:r>
          </w:p>
        </w:tc>
      </w:tr>
      <w:tr w:rsidR="00572E2E" w:rsidRPr="00F62EC3" w14:paraId="6FEB4644" w14:textId="77777777" w:rsidTr="00572E2E">
        <w:trPr>
          <w:trHeight w:val="256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2C75A9" w14:textId="77777777" w:rsidR="00572E2E" w:rsidRPr="00F62EC3" w:rsidRDefault="00572E2E" w:rsidP="00244305">
            <w:pPr>
              <w:rPr>
                <w:lang w:val="en-US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ED87DE" w14:textId="69EFDB15" w:rsidR="00572E2E" w:rsidRDefault="00572E2E" w:rsidP="00244305">
            <w:pPr>
              <w:rPr>
                <w:lang w:val="en-US"/>
              </w:rPr>
            </w:pPr>
            <w:r>
              <w:rPr>
                <w:lang w:val="en-US"/>
              </w:rPr>
              <w:t>ERR279138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AA8C71" w14:textId="36091168" w:rsidR="00572E2E" w:rsidRPr="005A4266" w:rsidRDefault="00572E2E" w:rsidP="00244305">
            <w:pPr>
              <w:rPr>
                <w:b/>
                <w:lang w:val="en-US"/>
              </w:rPr>
            </w:pPr>
            <w:r>
              <w:rPr>
                <w:lang w:val="en-US"/>
              </w:rPr>
              <w:t>LibI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DA9FCB" w14:textId="77777777" w:rsidR="00572E2E" w:rsidRPr="00F62EC3" w:rsidRDefault="00572E2E" w:rsidP="00244305">
            <w:pPr>
              <w:jc w:val="right"/>
              <w:rPr>
                <w:lang w:val="en-US"/>
              </w:rPr>
            </w:pPr>
            <w:r w:rsidRPr="00F62EC3">
              <w:rPr>
                <w:lang w:val="en-US"/>
              </w:rPr>
              <w:t>2x 14,064,30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31194C" w14:textId="77777777" w:rsidR="00572E2E" w:rsidRPr="00F62EC3" w:rsidRDefault="00572E2E" w:rsidP="00244305">
            <w:pPr>
              <w:jc w:val="right"/>
              <w:rPr>
                <w:lang w:val="en-US"/>
              </w:rPr>
            </w:pPr>
            <w:r w:rsidRPr="00F62EC3">
              <w:rPr>
                <w:lang w:val="en-US"/>
              </w:rPr>
              <w:t>5,763,56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A43754" w14:textId="77777777" w:rsidR="00572E2E" w:rsidRPr="00F62EC3" w:rsidRDefault="00572E2E" w:rsidP="00244305">
            <w:pPr>
              <w:jc w:val="right"/>
              <w:rPr>
                <w:lang w:val="en-US"/>
              </w:rPr>
            </w:pPr>
            <w:r w:rsidRPr="00F62EC3">
              <w:rPr>
                <w:lang w:val="en-US"/>
              </w:rPr>
              <w:t>33,892,172</w:t>
            </w:r>
          </w:p>
        </w:tc>
      </w:tr>
      <w:tr w:rsidR="00572E2E" w:rsidRPr="00F62EC3" w14:paraId="0E15D2B2" w14:textId="77777777" w:rsidTr="00572E2E">
        <w:trPr>
          <w:trHeight w:val="256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F38AC0" w14:textId="77777777" w:rsidR="00572E2E" w:rsidRPr="00F62EC3" w:rsidRDefault="00572E2E" w:rsidP="00244305">
            <w:pPr>
              <w:rPr>
                <w:lang w:val="en-US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765500" w14:textId="77777777" w:rsidR="00572E2E" w:rsidRPr="005A4266" w:rsidRDefault="00572E2E" w:rsidP="00244305">
            <w:pPr>
              <w:jc w:val="right"/>
              <w:rPr>
                <w:i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1EBEE5" w14:textId="77821541" w:rsidR="00572E2E" w:rsidRPr="005A4266" w:rsidRDefault="00572E2E" w:rsidP="00244305">
            <w:pPr>
              <w:jc w:val="right"/>
              <w:rPr>
                <w:i/>
                <w:lang w:val="en-US"/>
              </w:rPr>
            </w:pPr>
            <w:r w:rsidRPr="005A4266">
              <w:rPr>
                <w:i/>
                <w:lang w:val="en-US"/>
              </w:rPr>
              <w:t>subtota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8E1430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i/>
                <w:lang w:val="en-US"/>
              </w:rPr>
              <w:t>91,408,82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A9235E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i/>
                <w:lang w:val="en-US"/>
              </w:rPr>
              <w:t>19,551,49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BEB43F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i/>
                <w:lang w:val="en-US"/>
              </w:rPr>
              <w:t>110,960,315</w:t>
            </w:r>
          </w:p>
        </w:tc>
      </w:tr>
      <w:tr w:rsidR="00572E2E" w:rsidRPr="00F62EC3" w14:paraId="3E7165F0" w14:textId="77777777" w:rsidTr="00572E2E">
        <w:trPr>
          <w:trHeight w:val="256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40A93D" w14:textId="77777777" w:rsidR="00572E2E" w:rsidRPr="00F62EC3" w:rsidRDefault="00572E2E" w:rsidP="00244305">
            <w:pPr>
              <w:rPr>
                <w:lang w:val="en-US"/>
              </w:rPr>
            </w:pPr>
            <w:r w:rsidRPr="00F62EC3">
              <w:rPr>
                <w:lang w:val="en-US"/>
              </w:rPr>
              <w:t xml:space="preserve">ma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AC1C4B" w14:textId="0A6256D0" w:rsidR="00572E2E" w:rsidRDefault="00572E2E" w:rsidP="00244305">
            <w:pPr>
              <w:rPr>
                <w:lang w:val="en-US"/>
              </w:rPr>
            </w:pPr>
            <w:r>
              <w:rPr>
                <w:lang w:val="en-US"/>
              </w:rPr>
              <w:t>ERR279137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A97A4E" w14:textId="5AA7BA8A" w:rsidR="00572E2E" w:rsidRPr="00F62EC3" w:rsidRDefault="00572E2E" w:rsidP="00244305">
            <w:pPr>
              <w:rPr>
                <w:lang w:val="en-US"/>
              </w:rPr>
            </w:pPr>
            <w:r>
              <w:rPr>
                <w:lang w:val="en-US"/>
              </w:rPr>
              <w:t>LibJ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C5C099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lang w:val="en-US"/>
              </w:rPr>
              <w:t>2x 8,947,64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7AAB9C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lang w:val="en-US"/>
              </w:rPr>
              <w:t>6,192,15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166D70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lang w:val="en-US"/>
              </w:rPr>
              <w:t>24,087,437</w:t>
            </w:r>
          </w:p>
        </w:tc>
      </w:tr>
      <w:tr w:rsidR="00572E2E" w:rsidRPr="00F62EC3" w14:paraId="2EA9A2C2" w14:textId="77777777" w:rsidTr="00572E2E">
        <w:trPr>
          <w:trHeight w:val="256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607298" w14:textId="77777777" w:rsidR="00572E2E" w:rsidRPr="00F62EC3" w:rsidRDefault="00572E2E" w:rsidP="00244305">
            <w:pPr>
              <w:rPr>
                <w:lang w:val="en-US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F9911" w14:textId="6530847E" w:rsidR="00572E2E" w:rsidRDefault="00572E2E" w:rsidP="00244305">
            <w:pPr>
              <w:rPr>
                <w:lang w:val="en-US"/>
              </w:rPr>
            </w:pPr>
            <w:r>
              <w:rPr>
                <w:lang w:val="en-US"/>
              </w:rPr>
              <w:t>ERR279137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18F2DB" w14:textId="38C6531F" w:rsidR="00572E2E" w:rsidRPr="00F62EC3" w:rsidRDefault="00572E2E" w:rsidP="00244305">
            <w:pPr>
              <w:rPr>
                <w:lang w:val="en-US"/>
              </w:rPr>
            </w:pPr>
            <w:r>
              <w:rPr>
                <w:lang w:val="en-US"/>
              </w:rPr>
              <w:t>Lib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2999E5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lang w:val="en-US"/>
              </w:rPr>
              <w:t>2x 5,489,08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01B3F8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lang w:val="en-US"/>
              </w:rPr>
              <w:t>5,007,53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61F967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lang w:val="en-US"/>
              </w:rPr>
              <w:t>15,985,699</w:t>
            </w:r>
          </w:p>
        </w:tc>
      </w:tr>
      <w:tr w:rsidR="00572E2E" w:rsidRPr="00F62EC3" w14:paraId="10CD2DE6" w14:textId="77777777" w:rsidTr="00572E2E">
        <w:trPr>
          <w:trHeight w:val="256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D5CB1D" w14:textId="77777777" w:rsidR="00572E2E" w:rsidRPr="00F62EC3" w:rsidRDefault="00572E2E" w:rsidP="00244305">
            <w:pPr>
              <w:rPr>
                <w:lang w:val="en-US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93050" w14:textId="4D95C2BA" w:rsidR="00572E2E" w:rsidRDefault="00572E2E" w:rsidP="00244305">
            <w:pPr>
              <w:rPr>
                <w:lang w:val="en-US"/>
              </w:rPr>
            </w:pPr>
            <w:r>
              <w:rPr>
                <w:lang w:val="en-US"/>
              </w:rPr>
              <w:t>ERR279138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DDDAD1" w14:textId="734FDB9E" w:rsidR="00572E2E" w:rsidRPr="00F62EC3" w:rsidRDefault="00572E2E" w:rsidP="00244305">
            <w:pPr>
              <w:rPr>
                <w:lang w:val="en-US"/>
              </w:rPr>
            </w:pPr>
            <w:r>
              <w:rPr>
                <w:lang w:val="en-US"/>
              </w:rPr>
              <w:t>Lib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20887A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lang w:val="en-US"/>
              </w:rPr>
              <w:t>2x 6,515,85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20703D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lang w:val="en-US"/>
              </w:rPr>
              <w:t>4,449,75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7E8551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lang w:val="en-US"/>
              </w:rPr>
              <w:t>17,481,457</w:t>
            </w:r>
          </w:p>
        </w:tc>
      </w:tr>
      <w:tr w:rsidR="00572E2E" w:rsidRPr="00F62EC3" w14:paraId="0814985C" w14:textId="77777777" w:rsidTr="00572E2E">
        <w:trPr>
          <w:trHeight w:val="256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66903F" w14:textId="77777777" w:rsidR="00572E2E" w:rsidRPr="00F62EC3" w:rsidRDefault="00572E2E" w:rsidP="00244305">
            <w:pPr>
              <w:rPr>
                <w:lang w:val="en-US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3FDD97" w14:textId="77777777" w:rsidR="00572E2E" w:rsidRPr="005A4266" w:rsidRDefault="00572E2E" w:rsidP="00244305">
            <w:pPr>
              <w:jc w:val="right"/>
              <w:rPr>
                <w:i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B88F00" w14:textId="4AAF46E7" w:rsidR="00572E2E" w:rsidRPr="005A4266" w:rsidRDefault="00572E2E" w:rsidP="00244305">
            <w:pPr>
              <w:jc w:val="right"/>
              <w:rPr>
                <w:i/>
                <w:lang w:val="en-US"/>
              </w:rPr>
            </w:pPr>
            <w:r w:rsidRPr="005A4266">
              <w:rPr>
                <w:i/>
                <w:lang w:val="en-US"/>
              </w:rPr>
              <w:t>subtota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52C77C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i/>
                <w:lang w:val="en-US"/>
              </w:rPr>
              <w:t>41,905,15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BB9EFD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i/>
                <w:lang w:val="en-US"/>
              </w:rPr>
              <w:t>15,649,44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CF1991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i/>
                <w:lang w:val="en-US"/>
              </w:rPr>
              <w:t>57,554,593</w:t>
            </w:r>
          </w:p>
        </w:tc>
      </w:tr>
      <w:tr w:rsidR="00572E2E" w:rsidRPr="00F62EC3" w14:paraId="6796F2D7" w14:textId="77777777" w:rsidTr="00572E2E">
        <w:trPr>
          <w:trHeight w:val="256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25BC3E" w14:textId="77777777" w:rsidR="00572E2E" w:rsidRPr="00F62EC3" w:rsidRDefault="00572E2E" w:rsidP="00244305">
            <w:pPr>
              <w:rPr>
                <w:lang w:val="en-US"/>
              </w:rPr>
            </w:pPr>
            <w:r w:rsidRPr="00F62EC3">
              <w:rPr>
                <w:lang w:val="en-US"/>
              </w:rPr>
              <w:t xml:space="preserve">Hx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3161C" w14:textId="2550635B" w:rsidR="00572E2E" w:rsidRDefault="00572E2E" w:rsidP="00244305">
            <w:pPr>
              <w:rPr>
                <w:lang w:val="en-US"/>
              </w:rPr>
            </w:pPr>
            <w:r>
              <w:rPr>
                <w:lang w:val="en-US"/>
              </w:rPr>
              <w:t>ERR279138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B3608D" w14:textId="4A24C33F" w:rsidR="00572E2E" w:rsidRPr="00F62EC3" w:rsidRDefault="00572E2E" w:rsidP="00244305">
            <w:pPr>
              <w:rPr>
                <w:lang w:val="en-US"/>
              </w:rPr>
            </w:pPr>
            <w:r>
              <w:rPr>
                <w:lang w:val="en-US"/>
              </w:rPr>
              <w:t>LibM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8BECBF" w14:textId="77777777" w:rsidR="00572E2E" w:rsidRPr="00F62EC3" w:rsidRDefault="00572E2E" w:rsidP="00244305">
            <w:pPr>
              <w:jc w:val="right"/>
              <w:rPr>
                <w:lang w:val="en-US"/>
              </w:rPr>
            </w:pPr>
            <w:r w:rsidRPr="00F62EC3">
              <w:rPr>
                <w:lang w:val="en-US"/>
              </w:rPr>
              <w:t>2x 9,099,15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0627F6" w14:textId="77777777" w:rsidR="00572E2E" w:rsidRPr="00F62EC3" w:rsidRDefault="00572E2E" w:rsidP="00244305">
            <w:pPr>
              <w:jc w:val="right"/>
              <w:rPr>
                <w:lang w:val="en-US"/>
              </w:rPr>
            </w:pPr>
            <w:r w:rsidRPr="00F62EC3">
              <w:rPr>
                <w:lang w:val="en-US"/>
              </w:rPr>
              <w:t>3,882,25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37FAA1" w14:textId="77777777" w:rsidR="00572E2E" w:rsidRPr="00F62EC3" w:rsidRDefault="00572E2E" w:rsidP="00244305">
            <w:pPr>
              <w:jc w:val="right"/>
              <w:rPr>
                <w:lang w:val="en-US"/>
              </w:rPr>
            </w:pPr>
            <w:r w:rsidRPr="00F62EC3">
              <w:rPr>
                <w:lang w:val="en-US"/>
              </w:rPr>
              <w:t>22,080,567</w:t>
            </w:r>
          </w:p>
        </w:tc>
      </w:tr>
      <w:tr w:rsidR="00572E2E" w:rsidRPr="00F62EC3" w14:paraId="516C7DF7" w14:textId="77777777" w:rsidTr="00572E2E">
        <w:trPr>
          <w:trHeight w:val="256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EF01CA" w14:textId="77777777" w:rsidR="00572E2E" w:rsidRPr="00F62EC3" w:rsidRDefault="00572E2E" w:rsidP="00244305">
            <w:pPr>
              <w:rPr>
                <w:lang w:val="en-US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B43CF0" w14:textId="2B5CCD3A" w:rsidR="00572E2E" w:rsidRDefault="00572E2E" w:rsidP="00244305">
            <w:pPr>
              <w:rPr>
                <w:lang w:val="en-US"/>
              </w:rPr>
            </w:pPr>
            <w:r>
              <w:rPr>
                <w:lang w:val="en-US"/>
              </w:rPr>
              <w:t>ERR279138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247A81" w14:textId="1754224A" w:rsidR="00572E2E" w:rsidRPr="00F62EC3" w:rsidRDefault="00572E2E" w:rsidP="00244305">
            <w:pPr>
              <w:rPr>
                <w:lang w:val="en-US"/>
              </w:rPr>
            </w:pPr>
            <w:r>
              <w:rPr>
                <w:lang w:val="en-US"/>
              </w:rPr>
              <w:t>Lib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7C4B5B" w14:textId="77777777" w:rsidR="00572E2E" w:rsidRPr="00F62EC3" w:rsidRDefault="00572E2E" w:rsidP="00244305">
            <w:pPr>
              <w:jc w:val="right"/>
              <w:rPr>
                <w:lang w:val="en-US"/>
              </w:rPr>
            </w:pPr>
            <w:r w:rsidRPr="00F62EC3">
              <w:rPr>
                <w:lang w:val="en-US"/>
              </w:rPr>
              <w:t>2x 8,743,24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63A725" w14:textId="77777777" w:rsidR="00572E2E" w:rsidRPr="00F62EC3" w:rsidRDefault="00572E2E" w:rsidP="00244305">
            <w:pPr>
              <w:jc w:val="right"/>
              <w:rPr>
                <w:lang w:val="en-US"/>
              </w:rPr>
            </w:pPr>
            <w:r w:rsidRPr="00F62EC3">
              <w:rPr>
                <w:lang w:val="en-US"/>
              </w:rPr>
              <w:t>5,681,71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100A6B" w14:textId="77777777" w:rsidR="00572E2E" w:rsidRPr="00F62EC3" w:rsidRDefault="00572E2E" w:rsidP="00244305">
            <w:pPr>
              <w:jc w:val="right"/>
              <w:rPr>
                <w:lang w:val="en-US"/>
              </w:rPr>
            </w:pPr>
            <w:r w:rsidRPr="00F62EC3">
              <w:rPr>
                <w:lang w:val="en-US"/>
              </w:rPr>
              <w:t>23,168,196</w:t>
            </w:r>
          </w:p>
        </w:tc>
      </w:tr>
      <w:tr w:rsidR="00572E2E" w:rsidRPr="00F62EC3" w14:paraId="00853011" w14:textId="77777777" w:rsidTr="00572E2E">
        <w:trPr>
          <w:trHeight w:val="256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29576E" w14:textId="77777777" w:rsidR="00572E2E" w:rsidRPr="00F62EC3" w:rsidRDefault="00572E2E" w:rsidP="00244305">
            <w:pPr>
              <w:rPr>
                <w:lang w:val="en-US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F8B13E" w14:textId="701C447B" w:rsidR="00572E2E" w:rsidRDefault="00572E2E" w:rsidP="00244305">
            <w:pPr>
              <w:rPr>
                <w:lang w:val="en-US"/>
              </w:rPr>
            </w:pPr>
            <w:r>
              <w:rPr>
                <w:lang w:val="en-US"/>
              </w:rPr>
              <w:t>ERR279138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0BE39D" w14:textId="4A9284AD" w:rsidR="00572E2E" w:rsidRPr="00F62EC3" w:rsidRDefault="00572E2E" w:rsidP="00244305">
            <w:pPr>
              <w:rPr>
                <w:lang w:val="en-US"/>
              </w:rPr>
            </w:pPr>
            <w:r>
              <w:rPr>
                <w:lang w:val="en-US"/>
              </w:rPr>
              <w:t>LibO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27D0E7" w14:textId="77777777" w:rsidR="00572E2E" w:rsidRPr="00F62EC3" w:rsidRDefault="00572E2E" w:rsidP="00244305">
            <w:pPr>
              <w:jc w:val="right"/>
              <w:rPr>
                <w:lang w:val="en-US"/>
              </w:rPr>
            </w:pPr>
            <w:r w:rsidRPr="00F62EC3">
              <w:rPr>
                <w:lang w:val="en-US"/>
              </w:rPr>
              <w:t>2x 9,808,03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862A12" w14:textId="77777777" w:rsidR="00572E2E" w:rsidRPr="00F62EC3" w:rsidRDefault="00572E2E" w:rsidP="00244305">
            <w:pPr>
              <w:jc w:val="right"/>
              <w:rPr>
                <w:lang w:val="en-US"/>
              </w:rPr>
            </w:pPr>
            <w:r w:rsidRPr="00F62EC3">
              <w:rPr>
                <w:lang w:val="en-US"/>
              </w:rPr>
              <w:t>4,534,26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08F3FD" w14:textId="77777777" w:rsidR="00572E2E" w:rsidRPr="00F62EC3" w:rsidRDefault="00572E2E" w:rsidP="00244305">
            <w:pPr>
              <w:jc w:val="right"/>
              <w:rPr>
                <w:lang w:val="en-US"/>
              </w:rPr>
            </w:pPr>
            <w:r w:rsidRPr="00F62EC3">
              <w:rPr>
                <w:lang w:val="en-US"/>
              </w:rPr>
              <w:t>24,150,333</w:t>
            </w:r>
          </w:p>
        </w:tc>
      </w:tr>
      <w:tr w:rsidR="00572E2E" w:rsidRPr="00F62EC3" w14:paraId="58C9C418" w14:textId="77777777" w:rsidTr="00572E2E">
        <w:trPr>
          <w:trHeight w:val="256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91B905" w14:textId="77777777" w:rsidR="00572E2E" w:rsidRPr="00F62EC3" w:rsidRDefault="00572E2E" w:rsidP="00244305">
            <w:pPr>
              <w:rPr>
                <w:lang w:val="en-US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9AF2D6" w14:textId="77777777" w:rsidR="00572E2E" w:rsidRPr="005A4266" w:rsidRDefault="00572E2E" w:rsidP="00244305">
            <w:pPr>
              <w:jc w:val="right"/>
              <w:rPr>
                <w:i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73BB2D" w14:textId="6CB493E7" w:rsidR="00572E2E" w:rsidRPr="005A4266" w:rsidRDefault="00572E2E" w:rsidP="00244305">
            <w:pPr>
              <w:jc w:val="right"/>
              <w:rPr>
                <w:i/>
                <w:lang w:val="en-US"/>
              </w:rPr>
            </w:pPr>
            <w:r w:rsidRPr="005A4266">
              <w:rPr>
                <w:i/>
                <w:lang w:val="en-US"/>
              </w:rPr>
              <w:t>subtota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E081D5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i/>
                <w:lang w:val="en-US"/>
              </w:rPr>
              <w:t>55,300,86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E18752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i/>
                <w:lang w:val="en-US"/>
              </w:rPr>
              <w:t>14,098,23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111E72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i/>
                <w:lang w:val="en-US"/>
              </w:rPr>
              <w:t>69,399,096</w:t>
            </w:r>
          </w:p>
        </w:tc>
      </w:tr>
      <w:tr w:rsidR="00572E2E" w:rsidRPr="00F62EC3" w14:paraId="5202C839" w14:textId="77777777" w:rsidTr="00572E2E">
        <w:trPr>
          <w:trHeight w:val="256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74ADE6" w14:textId="77777777" w:rsidR="00572E2E" w:rsidRPr="00F62EC3" w:rsidRDefault="00572E2E" w:rsidP="00244305">
            <w:pPr>
              <w:rPr>
                <w:lang w:val="en-US"/>
              </w:rPr>
            </w:pPr>
            <w:r w:rsidRPr="00F62EC3">
              <w:rPr>
                <w:lang w:val="en-US"/>
              </w:rPr>
              <w:t xml:space="preserve">Hb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5A67C4" w14:textId="2B114180" w:rsidR="00572E2E" w:rsidRDefault="00572E2E" w:rsidP="00244305">
            <w:pPr>
              <w:rPr>
                <w:lang w:val="en-US"/>
              </w:rPr>
            </w:pPr>
            <w:r>
              <w:rPr>
                <w:lang w:val="en-US"/>
              </w:rPr>
              <w:t>ERR279138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4040F2" w14:textId="6162E790" w:rsidR="00572E2E" w:rsidRPr="00F62EC3" w:rsidRDefault="00572E2E" w:rsidP="00244305">
            <w:pPr>
              <w:rPr>
                <w:lang w:val="en-US"/>
              </w:rPr>
            </w:pPr>
            <w:r>
              <w:rPr>
                <w:lang w:val="en-US"/>
              </w:rPr>
              <w:t>Lib</w:t>
            </w:r>
            <w:r w:rsidRPr="00F62EC3">
              <w:rPr>
                <w:lang w:val="en-US"/>
              </w:rPr>
              <w:t>P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086F70" w14:textId="77777777" w:rsidR="00572E2E" w:rsidRPr="00F62EC3" w:rsidRDefault="00572E2E" w:rsidP="00244305">
            <w:pPr>
              <w:jc w:val="right"/>
              <w:rPr>
                <w:lang w:val="en-US"/>
              </w:rPr>
            </w:pPr>
            <w:r w:rsidRPr="00F62EC3">
              <w:rPr>
                <w:lang w:val="en-US"/>
              </w:rPr>
              <w:t>2x 2,343,99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A7E844" w14:textId="77777777" w:rsidR="00572E2E" w:rsidRPr="00F62EC3" w:rsidRDefault="00572E2E" w:rsidP="00244305">
            <w:pPr>
              <w:jc w:val="right"/>
              <w:rPr>
                <w:lang w:val="en-US"/>
              </w:rPr>
            </w:pPr>
            <w:r w:rsidRPr="00F62EC3">
              <w:rPr>
                <w:lang w:val="en-US"/>
              </w:rPr>
              <w:t>3,588,17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86449A" w14:textId="77777777" w:rsidR="00572E2E" w:rsidRPr="00F62EC3" w:rsidRDefault="00572E2E" w:rsidP="00244305">
            <w:pPr>
              <w:jc w:val="right"/>
              <w:rPr>
                <w:lang w:val="en-US"/>
              </w:rPr>
            </w:pPr>
            <w:r w:rsidRPr="00F62EC3">
              <w:rPr>
                <w:lang w:val="en-US"/>
              </w:rPr>
              <w:t>8,276,170</w:t>
            </w:r>
          </w:p>
        </w:tc>
      </w:tr>
      <w:tr w:rsidR="00572E2E" w:rsidRPr="00F62EC3" w14:paraId="2F8A341D" w14:textId="77777777" w:rsidTr="00572E2E">
        <w:trPr>
          <w:trHeight w:val="256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C80B59" w14:textId="77777777" w:rsidR="00572E2E" w:rsidRPr="00F62EC3" w:rsidRDefault="00572E2E" w:rsidP="00244305">
            <w:pPr>
              <w:rPr>
                <w:lang w:val="en-US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2002D" w14:textId="40C9AB0F" w:rsidR="00572E2E" w:rsidRDefault="00572E2E" w:rsidP="00244305">
            <w:pPr>
              <w:rPr>
                <w:lang w:val="en-US"/>
              </w:rPr>
            </w:pPr>
            <w:r>
              <w:rPr>
                <w:lang w:val="en-US"/>
              </w:rPr>
              <w:t>ERR279138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682A9A" w14:textId="694B859E" w:rsidR="00572E2E" w:rsidRPr="00F62EC3" w:rsidRDefault="00572E2E" w:rsidP="00244305">
            <w:pPr>
              <w:rPr>
                <w:lang w:val="en-US"/>
              </w:rPr>
            </w:pPr>
            <w:r>
              <w:rPr>
                <w:lang w:val="en-US"/>
              </w:rPr>
              <w:t>Lib</w:t>
            </w:r>
            <w:r w:rsidRPr="00F62EC3">
              <w:rPr>
                <w:lang w:val="en-US"/>
              </w:rPr>
              <w:t>Q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37248B" w14:textId="77777777" w:rsidR="00572E2E" w:rsidRPr="00F62EC3" w:rsidRDefault="00572E2E" w:rsidP="00244305">
            <w:pPr>
              <w:jc w:val="right"/>
              <w:rPr>
                <w:lang w:val="en-US"/>
              </w:rPr>
            </w:pPr>
            <w:r w:rsidRPr="00F62EC3">
              <w:rPr>
                <w:lang w:val="en-US"/>
              </w:rPr>
              <w:t>2x 5,301,53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81D717" w14:textId="77777777" w:rsidR="00572E2E" w:rsidRPr="00F62EC3" w:rsidRDefault="00572E2E" w:rsidP="00244305">
            <w:pPr>
              <w:jc w:val="right"/>
              <w:rPr>
                <w:lang w:val="en-US"/>
              </w:rPr>
            </w:pPr>
            <w:r w:rsidRPr="00F62EC3">
              <w:rPr>
                <w:lang w:val="en-US"/>
              </w:rPr>
              <w:t>4,438,62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256B17" w14:textId="77777777" w:rsidR="00572E2E" w:rsidRPr="00F62EC3" w:rsidRDefault="00572E2E" w:rsidP="00244305">
            <w:pPr>
              <w:jc w:val="right"/>
              <w:rPr>
                <w:lang w:val="en-US"/>
              </w:rPr>
            </w:pPr>
            <w:r w:rsidRPr="00F62EC3">
              <w:rPr>
                <w:lang w:val="en-US"/>
              </w:rPr>
              <w:t>15,041,693</w:t>
            </w:r>
          </w:p>
        </w:tc>
      </w:tr>
      <w:tr w:rsidR="00572E2E" w:rsidRPr="00F62EC3" w14:paraId="13093283" w14:textId="77777777" w:rsidTr="00572E2E">
        <w:trPr>
          <w:trHeight w:val="256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FDFF72" w14:textId="77777777" w:rsidR="00572E2E" w:rsidRPr="00F62EC3" w:rsidRDefault="00572E2E" w:rsidP="00244305">
            <w:pPr>
              <w:rPr>
                <w:lang w:val="en-US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D9D57D" w14:textId="44CCEA09" w:rsidR="00572E2E" w:rsidRDefault="00572E2E" w:rsidP="00244305">
            <w:pPr>
              <w:rPr>
                <w:lang w:val="en-US"/>
              </w:rPr>
            </w:pPr>
            <w:r>
              <w:rPr>
                <w:lang w:val="en-US"/>
              </w:rPr>
              <w:t>ERR279138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3D9A1F" w14:textId="11DD88E8" w:rsidR="00572E2E" w:rsidRPr="00F62EC3" w:rsidRDefault="00572E2E" w:rsidP="00244305">
            <w:pPr>
              <w:rPr>
                <w:lang w:val="en-US"/>
              </w:rPr>
            </w:pPr>
            <w:r>
              <w:rPr>
                <w:lang w:val="en-US"/>
              </w:rPr>
              <w:t>Lib</w:t>
            </w:r>
            <w:r w:rsidRPr="00F62EC3">
              <w:rPr>
                <w:lang w:val="en-US"/>
              </w:rPr>
              <w:t>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4E6BB5" w14:textId="77777777" w:rsidR="00572E2E" w:rsidRPr="00F62EC3" w:rsidRDefault="00572E2E" w:rsidP="00244305">
            <w:pPr>
              <w:jc w:val="right"/>
              <w:rPr>
                <w:lang w:val="en-US"/>
              </w:rPr>
            </w:pPr>
            <w:r w:rsidRPr="00F62EC3">
              <w:rPr>
                <w:lang w:val="en-US"/>
              </w:rPr>
              <w:t>2x 4,931,52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86CD6E" w14:textId="77777777" w:rsidR="00572E2E" w:rsidRPr="00F62EC3" w:rsidRDefault="00572E2E" w:rsidP="00244305">
            <w:pPr>
              <w:jc w:val="right"/>
              <w:rPr>
                <w:lang w:val="en-US"/>
              </w:rPr>
            </w:pPr>
            <w:r w:rsidRPr="00F62EC3">
              <w:rPr>
                <w:lang w:val="en-US"/>
              </w:rPr>
              <w:t>3,732,37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83C42A" w14:textId="77777777" w:rsidR="00572E2E" w:rsidRPr="00F62EC3" w:rsidRDefault="00572E2E" w:rsidP="00244305">
            <w:pPr>
              <w:jc w:val="right"/>
              <w:rPr>
                <w:lang w:val="en-US"/>
              </w:rPr>
            </w:pPr>
            <w:r w:rsidRPr="00F62EC3">
              <w:rPr>
                <w:lang w:val="en-US"/>
              </w:rPr>
              <w:t>13,595,419</w:t>
            </w:r>
          </w:p>
        </w:tc>
      </w:tr>
      <w:tr w:rsidR="00572E2E" w:rsidRPr="00F62EC3" w14:paraId="3B5F7C24" w14:textId="77777777" w:rsidTr="00572E2E">
        <w:trPr>
          <w:trHeight w:val="256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E3885B" w14:textId="77777777" w:rsidR="00572E2E" w:rsidRPr="00F62EC3" w:rsidRDefault="00572E2E" w:rsidP="00244305">
            <w:pPr>
              <w:rPr>
                <w:lang w:val="en-US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26CB3F" w14:textId="77777777" w:rsidR="00572E2E" w:rsidRPr="005A4266" w:rsidRDefault="00572E2E" w:rsidP="00244305">
            <w:pPr>
              <w:jc w:val="right"/>
              <w:rPr>
                <w:i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F2F0D0" w14:textId="11E018DF" w:rsidR="00572E2E" w:rsidRPr="005A4266" w:rsidRDefault="00572E2E" w:rsidP="00244305">
            <w:pPr>
              <w:jc w:val="right"/>
              <w:rPr>
                <w:i/>
                <w:lang w:val="en-US"/>
              </w:rPr>
            </w:pPr>
            <w:r w:rsidRPr="005A4266">
              <w:rPr>
                <w:i/>
                <w:lang w:val="en-US"/>
              </w:rPr>
              <w:t>subtota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0D28A9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i/>
                <w:lang w:val="en-US"/>
              </w:rPr>
              <w:t>25,154,10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DDD814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i/>
                <w:lang w:val="en-US"/>
              </w:rPr>
              <w:t>11,759,17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B73456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i/>
                <w:lang w:val="en-US"/>
              </w:rPr>
              <w:t>36,913,282</w:t>
            </w:r>
          </w:p>
        </w:tc>
      </w:tr>
      <w:tr w:rsidR="00572E2E" w:rsidRPr="00F62EC3" w14:paraId="0FFDC73A" w14:textId="77777777" w:rsidTr="00572E2E">
        <w:trPr>
          <w:trHeight w:val="256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2A540F" w14:textId="77777777" w:rsidR="00572E2E" w:rsidRPr="00F62EC3" w:rsidRDefault="00572E2E" w:rsidP="00244305">
            <w:pPr>
              <w:rPr>
                <w:lang w:val="en-US"/>
              </w:rPr>
            </w:pPr>
            <w:r w:rsidRPr="00F62EC3">
              <w:rPr>
                <w:lang w:val="en-US"/>
              </w:rPr>
              <w:t xml:space="preserve">3rd-Instar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AE326C" w14:textId="48A51098" w:rsidR="00572E2E" w:rsidRDefault="00572E2E" w:rsidP="00244305">
            <w:pPr>
              <w:rPr>
                <w:lang w:val="en-US"/>
              </w:rPr>
            </w:pPr>
            <w:r>
              <w:rPr>
                <w:lang w:val="en-US"/>
              </w:rPr>
              <w:t>ERR279139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E79B44" w14:textId="34501E7B" w:rsidR="00572E2E" w:rsidRPr="00F62EC3" w:rsidRDefault="00572E2E" w:rsidP="00244305">
            <w:pPr>
              <w:rPr>
                <w:lang w:val="en-US"/>
              </w:rPr>
            </w:pPr>
            <w:r>
              <w:rPr>
                <w:lang w:val="en-US"/>
              </w:rPr>
              <w:t>Lib</w:t>
            </w:r>
            <w:r w:rsidRPr="00F62EC3">
              <w:rPr>
                <w:lang w:val="en-US"/>
              </w:rPr>
              <w:t>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3C550D" w14:textId="77777777" w:rsidR="00572E2E" w:rsidRPr="00F62EC3" w:rsidRDefault="00572E2E" w:rsidP="00244305">
            <w:pPr>
              <w:jc w:val="right"/>
              <w:rPr>
                <w:lang w:val="en-US"/>
              </w:rPr>
            </w:pPr>
            <w:r w:rsidRPr="00F62EC3">
              <w:rPr>
                <w:lang w:val="en-US"/>
              </w:rPr>
              <w:t>2x 8,809,83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9782ED" w14:textId="77777777" w:rsidR="00572E2E" w:rsidRPr="00F62EC3" w:rsidRDefault="00572E2E" w:rsidP="00244305">
            <w:pPr>
              <w:jc w:val="right"/>
              <w:rPr>
                <w:lang w:val="en-US"/>
              </w:rPr>
            </w:pPr>
            <w:r w:rsidRPr="00F62EC3">
              <w:rPr>
                <w:lang w:val="en-US"/>
              </w:rPr>
              <w:t>5,665,21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86A891" w14:textId="77777777" w:rsidR="00572E2E" w:rsidRPr="00F62EC3" w:rsidRDefault="00572E2E" w:rsidP="00244305">
            <w:pPr>
              <w:jc w:val="right"/>
              <w:rPr>
                <w:lang w:val="en-US"/>
              </w:rPr>
            </w:pPr>
            <w:r w:rsidRPr="00F62EC3">
              <w:rPr>
                <w:lang w:val="en-US"/>
              </w:rPr>
              <w:t>23,284,887</w:t>
            </w:r>
          </w:p>
        </w:tc>
      </w:tr>
      <w:tr w:rsidR="00572E2E" w:rsidRPr="00F62EC3" w14:paraId="1FF0AC16" w14:textId="77777777" w:rsidTr="00572E2E">
        <w:trPr>
          <w:trHeight w:val="256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D0BBFD" w14:textId="77777777" w:rsidR="00572E2E" w:rsidRPr="00F62EC3" w:rsidRDefault="00572E2E" w:rsidP="00244305">
            <w:pPr>
              <w:rPr>
                <w:lang w:val="en-US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378467" w14:textId="7FE474EC" w:rsidR="00572E2E" w:rsidRDefault="00572E2E" w:rsidP="00244305">
            <w:pPr>
              <w:rPr>
                <w:lang w:val="en-US"/>
              </w:rPr>
            </w:pPr>
            <w:r>
              <w:rPr>
                <w:lang w:val="en-US"/>
              </w:rPr>
              <w:t>ERR279139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C88A11" w14:textId="35D115A1" w:rsidR="00572E2E" w:rsidRPr="00F62EC3" w:rsidRDefault="00572E2E" w:rsidP="00244305">
            <w:pPr>
              <w:rPr>
                <w:lang w:val="en-US"/>
              </w:rPr>
            </w:pPr>
            <w:r>
              <w:rPr>
                <w:lang w:val="en-US"/>
              </w:rPr>
              <w:t>Lib</w:t>
            </w:r>
            <w:r w:rsidRPr="00F62EC3">
              <w:rPr>
                <w:lang w:val="en-US"/>
              </w:rPr>
              <w:t>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6567A5" w14:textId="77777777" w:rsidR="00572E2E" w:rsidRPr="00F62EC3" w:rsidRDefault="00572E2E" w:rsidP="00244305">
            <w:pPr>
              <w:jc w:val="right"/>
              <w:rPr>
                <w:lang w:val="en-US"/>
              </w:rPr>
            </w:pPr>
            <w:r w:rsidRPr="00F62EC3">
              <w:rPr>
                <w:lang w:val="en-US"/>
              </w:rPr>
              <w:t>2x 4,768,40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460AFF" w14:textId="77777777" w:rsidR="00572E2E" w:rsidRPr="00F62EC3" w:rsidRDefault="00572E2E" w:rsidP="00244305">
            <w:pPr>
              <w:jc w:val="right"/>
              <w:rPr>
                <w:lang w:val="en-US"/>
              </w:rPr>
            </w:pPr>
            <w:r w:rsidRPr="00F62EC3">
              <w:rPr>
                <w:lang w:val="en-US"/>
              </w:rPr>
              <w:t>4,590,92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209B40" w14:textId="77777777" w:rsidR="00572E2E" w:rsidRPr="00F62EC3" w:rsidRDefault="00572E2E" w:rsidP="00244305">
            <w:pPr>
              <w:jc w:val="right"/>
              <w:rPr>
                <w:lang w:val="en-US"/>
              </w:rPr>
            </w:pPr>
            <w:r w:rsidRPr="00F62EC3">
              <w:rPr>
                <w:lang w:val="en-US"/>
              </w:rPr>
              <w:t>14,127,730</w:t>
            </w:r>
          </w:p>
        </w:tc>
      </w:tr>
      <w:tr w:rsidR="00572E2E" w:rsidRPr="00F62EC3" w14:paraId="2E4FC8A9" w14:textId="77777777" w:rsidTr="00572E2E">
        <w:trPr>
          <w:trHeight w:val="256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06868E" w14:textId="77777777" w:rsidR="00572E2E" w:rsidRPr="00F62EC3" w:rsidRDefault="00572E2E" w:rsidP="00244305">
            <w:pPr>
              <w:rPr>
                <w:lang w:val="en-US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63BF7F" w14:textId="13C27367" w:rsidR="00572E2E" w:rsidRDefault="00572E2E" w:rsidP="00244305">
            <w:pPr>
              <w:rPr>
                <w:lang w:val="en-US"/>
              </w:rPr>
            </w:pPr>
            <w:r>
              <w:rPr>
                <w:lang w:val="en-US"/>
              </w:rPr>
              <w:t>ERR279139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64E920" w14:textId="39DF2A3A" w:rsidR="00572E2E" w:rsidRPr="00F62EC3" w:rsidRDefault="00572E2E" w:rsidP="00244305">
            <w:pPr>
              <w:rPr>
                <w:lang w:val="en-US"/>
              </w:rPr>
            </w:pPr>
            <w:r>
              <w:rPr>
                <w:lang w:val="en-US"/>
              </w:rPr>
              <w:t>LibU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504E11" w14:textId="77777777" w:rsidR="00572E2E" w:rsidRPr="00F62EC3" w:rsidRDefault="00572E2E" w:rsidP="00244305">
            <w:pPr>
              <w:jc w:val="right"/>
              <w:rPr>
                <w:lang w:val="en-US"/>
              </w:rPr>
            </w:pPr>
            <w:r w:rsidRPr="00F62EC3">
              <w:rPr>
                <w:lang w:val="en-US"/>
              </w:rPr>
              <w:t>2x 5,436,89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CF82B1" w14:textId="77777777" w:rsidR="00572E2E" w:rsidRPr="00F62EC3" w:rsidRDefault="00572E2E" w:rsidP="00244305">
            <w:pPr>
              <w:jc w:val="right"/>
              <w:rPr>
                <w:lang w:val="en-US"/>
              </w:rPr>
            </w:pPr>
            <w:r w:rsidRPr="00F62EC3">
              <w:rPr>
                <w:lang w:val="en-US"/>
              </w:rPr>
              <w:t>3,806,61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D5BA0F" w14:textId="77777777" w:rsidR="00572E2E" w:rsidRPr="00F62EC3" w:rsidRDefault="00572E2E" w:rsidP="00244305">
            <w:pPr>
              <w:jc w:val="right"/>
              <w:rPr>
                <w:lang w:val="en-US"/>
              </w:rPr>
            </w:pPr>
            <w:r w:rsidRPr="00F62EC3">
              <w:rPr>
                <w:lang w:val="en-US"/>
              </w:rPr>
              <w:t>14,680,406</w:t>
            </w:r>
          </w:p>
        </w:tc>
      </w:tr>
      <w:tr w:rsidR="00572E2E" w:rsidRPr="00F62EC3" w14:paraId="226561EE" w14:textId="77777777" w:rsidTr="00572E2E">
        <w:trPr>
          <w:trHeight w:val="256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D1D4EF" w14:textId="77777777" w:rsidR="00572E2E" w:rsidRPr="00F62EC3" w:rsidRDefault="00572E2E" w:rsidP="00244305">
            <w:pPr>
              <w:rPr>
                <w:lang w:val="en-US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36A63" w14:textId="77777777" w:rsidR="00572E2E" w:rsidRPr="005A4266" w:rsidRDefault="00572E2E" w:rsidP="00244305">
            <w:pPr>
              <w:jc w:val="right"/>
              <w:rPr>
                <w:i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E2B0FD" w14:textId="2AB64F78" w:rsidR="00572E2E" w:rsidRPr="005A4266" w:rsidRDefault="00572E2E" w:rsidP="00244305">
            <w:pPr>
              <w:jc w:val="right"/>
              <w:rPr>
                <w:i/>
                <w:lang w:val="en-US"/>
              </w:rPr>
            </w:pPr>
            <w:r w:rsidRPr="005A4266">
              <w:rPr>
                <w:i/>
                <w:lang w:val="en-US"/>
              </w:rPr>
              <w:t>subtota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AC9D6C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i/>
                <w:lang w:val="en-US"/>
              </w:rPr>
              <w:t>38,030,26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2004F7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i/>
                <w:lang w:val="en-US"/>
              </w:rPr>
              <w:t>14,062,75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6B2B34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i/>
                <w:lang w:val="en-US"/>
              </w:rPr>
              <w:t>52,093,023</w:t>
            </w:r>
          </w:p>
        </w:tc>
      </w:tr>
      <w:tr w:rsidR="00572E2E" w:rsidRPr="00F62EC3" w14:paraId="449013C1" w14:textId="77777777" w:rsidTr="00572E2E">
        <w:trPr>
          <w:trHeight w:val="256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6A9A7D" w14:textId="77777777" w:rsidR="00572E2E" w:rsidRPr="00F62EC3" w:rsidRDefault="00572E2E" w:rsidP="00244305">
            <w:pPr>
              <w:rPr>
                <w:lang w:val="en-US"/>
              </w:rPr>
            </w:pPr>
            <w:r w:rsidRPr="00F62EC3">
              <w:rPr>
                <w:lang w:val="en-US"/>
              </w:rPr>
              <w:t>VT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69C0DE" w14:textId="4E8C8FD0" w:rsidR="00572E2E" w:rsidRDefault="00572E2E" w:rsidP="00244305">
            <w:pPr>
              <w:rPr>
                <w:lang w:val="en-US"/>
              </w:rPr>
            </w:pPr>
            <w:r>
              <w:rPr>
                <w:lang w:val="en-US"/>
              </w:rPr>
              <w:t>ERR279139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B57BA2" w14:textId="16E52FDC" w:rsidR="00572E2E" w:rsidRPr="00F62EC3" w:rsidRDefault="00572E2E" w:rsidP="00244305">
            <w:pPr>
              <w:rPr>
                <w:lang w:val="en-US"/>
              </w:rPr>
            </w:pPr>
            <w:r>
              <w:rPr>
                <w:lang w:val="en-US"/>
              </w:rPr>
              <w:t>LibV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54E7F7" w14:textId="77777777" w:rsidR="00572E2E" w:rsidRPr="00F62EC3" w:rsidRDefault="00572E2E" w:rsidP="00244305">
            <w:pPr>
              <w:jc w:val="right"/>
              <w:rPr>
                <w:lang w:val="en-US"/>
              </w:rPr>
            </w:pPr>
            <w:r w:rsidRPr="00F62EC3">
              <w:rPr>
                <w:lang w:val="en-US"/>
              </w:rPr>
              <w:t>2x 6,055,93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53E112" w14:textId="77777777" w:rsidR="00572E2E" w:rsidRPr="00F62EC3" w:rsidRDefault="00572E2E" w:rsidP="00244305">
            <w:pPr>
              <w:jc w:val="right"/>
              <w:rPr>
                <w:lang w:val="en-US"/>
              </w:rPr>
            </w:pPr>
            <w:r w:rsidRPr="00F62EC3">
              <w:rPr>
                <w:lang w:val="en-US"/>
              </w:rPr>
              <w:t>3,240,26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EE506D" w14:textId="77777777" w:rsidR="00572E2E" w:rsidRPr="00F62EC3" w:rsidRDefault="00572E2E" w:rsidP="00244305">
            <w:pPr>
              <w:jc w:val="right"/>
              <w:rPr>
                <w:lang w:val="en-US"/>
              </w:rPr>
            </w:pPr>
            <w:r w:rsidRPr="00F62EC3">
              <w:rPr>
                <w:lang w:val="en-US"/>
              </w:rPr>
              <w:t>15,352,144</w:t>
            </w:r>
          </w:p>
        </w:tc>
      </w:tr>
      <w:tr w:rsidR="00572E2E" w:rsidRPr="00F62EC3" w14:paraId="7A62A022" w14:textId="77777777" w:rsidTr="00572E2E">
        <w:trPr>
          <w:trHeight w:val="256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52A8C1" w14:textId="77777777" w:rsidR="00572E2E" w:rsidRPr="00F62EC3" w:rsidRDefault="00572E2E" w:rsidP="00244305">
            <w:pPr>
              <w:rPr>
                <w:lang w:val="en-US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99FF6D" w14:textId="38DED3F1" w:rsidR="00572E2E" w:rsidRDefault="00572E2E" w:rsidP="00244305">
            <w:pPr>
              <w:rPr>
                <w:lang w:val="en-US"/>
              </w:rPr>
            </w:pPr>
            <w:r>
              <w:rPr>
                <w:lang w:val="en-US"/>
              </w:rPr>
              <w:t>ERR279139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20E58F" w14:textId="0118FC77" w:rsidR="00572E2E" w:rsidRPr="00F62EC3" w:rsidRDefault="00572E2E" w:rsidP="00244305">
            <w:pPr>
              <w:rPr>
                <w:lang w:val="en-US"/>
              </w:rPr>
            </w:pPr>
            <w:r>
              <w:rPr>
                <w:lang w:val="en-US"/>
              </w:rPr>
              <w:t>LibW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135293" w14:textId="77777777" w:rsidR="00572E2E" w:rsidRPr="00F62EC3" w:rsidRDefault="00572E2E" w:rsidP="00244305">
            <w:pPr>
              <w:jc w:val="right"/>
              <w:rPr>
                <w:lang w:val="en-US"/>
              </w:rPr>
            </w:pPr>
            <w:r w:rsidRPr="00F62EC3">
              <w:rPr>
                <w:lang w:val="en-US"/>
              </w:rPr>
              <w:t>2x 8,634,73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53B103" w14:textId="77777777" w:rsidR="00572E2E" w:rsidRPr="00F62EC3" w:rsidRDefault="00572E2E" w:rsidP="00244305">
            <w:pPr>
              <w:jc w:val="right"/>
              <w:rPr>
                <w:lang w:val="en-US"/>
              </w:rPr>
            </w:pPr>
            <w:r w:rsidRPr="00F62EC3">
              <w:rPr>
                <w:lang w:val="en-US"/>
              </w:rPr>
              <w:t>4,912,39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BA913C" w14:textId="77777777" w:rsidR="00572E2E" w:rsidRPr="00F62EC3" w:rsidRDefault="00572E2E" w:rsidP="00244305">
            <w:pPr>
              <w:jc w:val="right"/>
              <w:rPr>
                <w:lang w:val="en-US"/>
              </w:rPr>
            </w:pPr>
            <w:r w:rsidRPr="00F62EC3">
              <w:rPr>
                <w:lang w:val="en-US"/>
              </w:rPr>
              <w:t>22,181,865</w:t>
            </w:r>
          </w:p>
        </w:tc>
      </w:tr>
      <w:tr w:rsidR="00572E2E" w:rsidRPr="00F62EC3" w14:paraId="02124209" w14:textId="77777777" w:rsidTr="00572E2E">
        <w:trPr>
          <w:trHeight w:val="256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A62393" w14:textId="77777777" w:rsidR="00572E2E" w:rsidRPr="00F62EC3" w:rsidRDefault="00572E2E" w:rsidP="00244305">
            <w:pPr>
              <w:rPr>
                <w:lang w:val="en-US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060281" w14:textId="3794448D" w:rsidR="00572E2E" w:rsidRPr="00572E2E" w:rsidRDefault="00572E2E" w:rsidP="00572E2E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lang w:val="en-US"/>
              </w:rPr>
              <w:t>ERR279139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AF958B" w14:textId="4CE8DA28" w:rsidR="00572E2E" w:rsidRPr="00F62EC3" w:rsidRDefault="00572E2E" w:rsidP="00244305">
            <w:pPr>
              <w:rPr>
                <w:lang w:val="en-US"/>
              </w:rPr>
            </w:pPr>
            <w:r>
              <w:rPr>
                <w:lang w:val="en-US"/>
              </w:rPr>
              <w:t>LibX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08D8DA" w14:textId="77777777" w:rsidR="00572E2E" w:rsidRPr="00F62EC3" w:rsidRDefault="00572E2E" w:rsidP="00244305">
            <w:pPr>
              <w:jc w:val="right"/>
              <w:rPr>
                <w:lang w:val="en-US"/>
              </w:rPr>
            </w:pPr>
            <w:r w:rsidRPr="00F62EC3">
              <w:rPr>
                <w:lang w:val="en-US"/>
              </w:rPr>
              <w:t>2x 13,687,66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73F77D" w14:textId="77777777" w:rsidR="00572E2E" w:rsidRPr="00F62EC3" w:rsidRDefault="00572E2E" w:rsidP="00244305">
            <w:pPr>
              <w:jc w:val="right"/>
              <w:rPr>
                <w:lang w:val="en-US"/>
              </w:rPr>
            </w:pPr>
            <w:r w:rsidRPr="00F62EC3">
              <w:rPr>
                <w:lang w:val="en-US"/>
              </w:rPr>
              <w:t>6,802,20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EA5D82" w14:textId="77777777" w:rsidR="00572E2E" w:rsidRPr="00F62EC3" w:rsidRDefault="00572E2E" w:rsidP="00244305">
            <w:pPr>
              <w:jc w:val="right"/>
              <w:rPr>
                <w:lang w:val="en-US"/>
              </w:rPr>
            </w:pPr>
            <w:r w:rsidRPr="00F62EC3">
              <w:rPr>
                <w:lang w:val="en-US"/>
              </w:rPr>
              <w:t>34,177,539</w:t>
            </w:r>
          </w:p>
        </w:tc>
      </w:tr>
      <w:tr w:rsidR="00572E2E" w:rsidRPr="00F62EC3" w14:paraId="7E47405E" w14:textId="77777777" w:rsidTr="00572E2E">
        <w:trPr>
          <w:trHeight w:val="256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7C05C6" w14:textId="77777777" w:rsidR="00572E2E" w:rsidRPr="00F62EC3" w:rsidRDefault="00572E2E" w:rsidP="00244305">
            <w:pPr>
              <w:rPr>
                <w:lang w:val="en-US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293A65F2" w14:textId="77777777" w:rsidR="00572E2E" w:rsidRPr="005A4266" w:rsidRDefault="00572E2E" w:rsidP="00244305">
            <w:pPr>
              <w:jc w:val="right"/>
              <w:rPr>
                <w:i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5DF640BE" w14:textId="2D9ADDC4" w:rsidR="00572E2E" w:rsidRPr="005A4266" w:rsidRDefault="00572E2E" w:rsidP="00244305">
            <w:pPr>
              <w:jc w:val="right"/>
              <w:rPr>
                <w:i/>
                <w:lang w:val="en-US"/>
              </w:rPr>
            </w:pPr>
            <w:r w:rsidRPr="005A4266">
              <w:rPr>
                <w:i/>
                <w:lang w:val="en-US"/>
              </w:rPr>
              <w:t>subtotal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4B1E9243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i/>
                <w:lang w:val="en-US"/>
              </w:rPr>
              <w:t>56,756,68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6EDDFAFD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i/>
                <w:lang w:val="en-US"/>
              </w:rPr>
              <w:t>14,954,86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54F2B644" w14:textId="77777777" w:rsidR="00572E2E" w:rsidRPr="00F62EC3" w:rsidRDefault="00572E2E" w:rsidP="00244305">
            <w:pPr>
              <w:jc w:val="right"/>
              <w:rPr>
                <w:i/>
                <w:lang w:val="en-US"/>
              </w:rPr>
            </w:pPr>
            <w:r w:rsidRPr="00F62EC3">
              <w:rPr>
                <w:i/>
                <w:lang w:val="en-US"/>
              </w:rPr>
              <w:t>71,711,548</w:t>
            </w:r>
          </w:p>
        </w:tc>
      </w:tr>
      <w:tr w:rsidR="00572E2E" w:rsidRPr="00F62EC3" w14:paraId="664452A9" w14:textId="77777777" w:rsidTr="00572E2E">
        <w:trPr>
          <w:trHeight w:val="256"/>
        </w:trPr>
        <w:tc>
          <w:tcPr>
            <w:tcW w:w="13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bottom"/>
          </w:tcPr>
          <w:p w14:paraId="0E7D450C" w14:textId="77777777" w:rsidR="00572E2E" w:rsidRPr="00F62EC3" w:rsidRDefault="00572E2E" w:rsidP="00244305">
            <w:pPr>
              <w:jc w:val="right"/>
              <w:rPr>
                <w:b/>
                <w:i/>
                <w:lang w:val="en-US"/>
              </w:rPr>
            </w:pP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1AD6A984" w14:textId="77777777" w:rsidR="00572E2E" w:rsidRPr="00F62EC3" w:rsidRDefault="00572E2E" w:rsidP="00244305">
            <w:pPr>
              <w:jc w:val="right"/>
              <w:rPr>
                <w:b/>
                <w:i/>
                <w:lang w:val="en-US"/>
              </w:rPr>
            </w:pPr>
          </w:p>
        </w:tc>
        <w:tc>
          <w:tcPr>
            <w:tcW w:w="1949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vAlign w:val="bottom"/>
          </w:tcPr>
          <w:p w14:paraId="76CE8A3D" w14:textId="4065C22A" w:rsidR="00572E2E" w:rsidRPr="00F62EC3" w:rsidRDefault="00572E2E" w:rsidP="00244305">
            <w:pPr>
              <w:jc w:val="right"/>
              <w:rPr>
                <w:b/>
                <w:i/>
                <w:lang w:val="en-US"/>
              </w:rPr>
            </w:pPr>
            <w:r w:rsidRPr="00F62EC3">
              <w:rPr>
                <w:b/>
                <w:i/>
                <w:lang w:val="en-US"/>
              </w:rPr>
              <w:t xml:space="preserve">Total 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vAlign w:val="bottom"/>
          </w:tcPr>
          <w:p w14:paraId="6C9A3ECB" w14:textId="77777777" w:rsidR="00572E2E" w:rsidRPr="00F62EC3" w:rsidRDefault="00572E2E" w:rsidP="00244305">
            <w:pPr>
              <w:jc w:val="right"/>
              <w:rPr>
                <w:b/>
                <w:i/>
                <w:lang w:val="en-US"/>
              </w:rPr>
            </w:pPr>
            <w:r w:rsidRPr="00F62EC3">
              <w:rPr>
                <w:b/>
                <w:i/>
                <w:lang w:val="en-US"/>
              </w:rPr>
              <w:t>299,044,824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vAlign w:val="bottom"/>
          </w:tcPr>
          <w:p w14:paraId="7467DCAA" w14:textId="77777777" w:rsidR="00572E2E" w:rsidRPr="00F62EC3" w:rsidRDefault="00572E2E" w:rsidP="00244305">
            <w:pPr>
              <w:jc w:val="right"/>
              <w:rPr>
                <w:b/>
                <w:i/>
                <w:lang w:val="en-US"/>
              </w:rPr>
            </w:pPr>
            <w:r w:rsidRPr="00F62EC3">
              <w:rPr>
                <w:b/>
                <w:i/>
                <w:lang w:val="en-US"/>
              </w:rPr>
              <w:t>171,745,308</w:t>
            </w:r>
          </w:p>
        </w:tc>
        <w:tc>
          <w:tcPr>
            <w:tcW w:w="136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vAlign w:val="bottom"/>
          </w:tcPr>
          <w:p w14:paraId="4F896DC1" w14:textId="77777777" w:rsidR="00572E2E" w:rsidRPr="00F62EC3" w:rsidRDefault="00572E2E" w:rsidP="00244305">
            <w:pPr>
              <w:jc w:val="right"/>
              <w:rPr>
                <w:b/>
                <w:i/>
                <w:lang w:val="en-US"/>
              </w:rPr>
            </w:pPr>
            <w:r w:rsidRPr="00F62EC3">
              <w:rPr>
                <w:b/>
                <w:i/>
                <w:lang w:val="en-US"/>
              </w:rPr>
              <w:t>769,834,956</w:t>
            </w:r>
          </w:p>
        </w:tc>
      </w:tr>
    </w:tbl>
    <w:p w14:paraId="66241D85" w14:textId="77777777" w:rsidR="00ED0177" w:rsidRPr="0061541C" w:rsidRDefault="00ED0177" w:rsidP="00ED0177">
      <w:pPr>
        <w:rPr>
          <w:rFonts w:ascii="Times New Roman" w:hAnsi="Times New Roman"/>
          <w:color w:val="000000"/>
          <w:lang w:val="en-US"/>
        </w:rPr>
      </w:pPr>
      <w:r>
        <w:rPr>
          <w:rFonts w:ascii="Times New Roman" w:hAnsi="Times New Roman"/>
          <w:color w:val="000000"/>
          <w:lang w:val="en-US"/>
        </w:rPr>
        <w:t xml:space="preserve">* </w:t>
      </w:r>
      <w:r w:rsidRPr="0061541C">
        <w:rPr>
          <w:rFonts w:ascii="Times New Roman" w:hAnsi="Times New Roman"/>
          <w:color w:val="000000"/>
          <w:lang w:val="en-US"/>
        </w:rPr>
        <w:t xml:space="preserve">Equimolar quantities from each of 20 conditions (C1 to C20) in Table 1. </w:t>
      </w:r>
    </w:p>
    <w:p w14:paraId="128D6863" w14:textId="77777777" w:rsidR="00ED0177" w:rsidRPr="00F62EC3" w:rsidRDefault="00ED0177" w:rsidP="00ED0177">
      <w:pPr>
        <w:rPr>
          <w:lang w:val="en-US"/>
        </w:rPr>
      </w:pPr>
    </w:p>
    <w:p w14:paraId="55EA551C" w14:textId="77777777" w:rsidR="00F2273B" w:rsidRDefault="00F90099"/>
    <w:sectPr w:rsidR="00F227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Segoe U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27B2"/>
    <w:rsid w:val="002D0F0D"/>
    <w:rsid w:val="00572138"/>
    <w:rsid w:val="00572E2E"/>
    <w:rsid w:val="009F2F32"/>
    <w:rsid w:val="00A927B2"/>
    <w:rsid w:val="00B00E34"/>
    <w:rsid w:val="00ED0177"/>
    <w:rsid w:val="00F90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8303D"/>
  <w15:chartTrackingRefBased/>
  <w15:docId w15:val="{BF27E233-9194-49E3-ACE0-4A38E20BE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D0177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color w:val="00000A"/>
      <w:sz w:val="24"/>
      <w:szCs w:val="24"/>
      <w:lang w:val="fr-FR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359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04</Words>
  <Characters>1736</Characters>
  <Application>Microsoft Office Word</Application>
  <DocSecurity>0</DocSecurity>
  <Lines>14</Lines>
  <Paragraphs>4</Paragraphs>
  <ScaleCrop>false</ScaleCrop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ates, Brad [ENT]</dc:creator>
  <cp:keywords/>
  <dc:description/>
  <cp:lastModifiedBy>Brad Coates</cp:lastModifiedBy>
  <cp:revision>5</cp:revision>
  <dcterms:created xsi:type="dcterms:W3CDTF">2020-01-12T01:36:00Z</dcterms:created>
  <dcterms:modified xsi:type="dcterms:W3CDTF">2021-04-07T17:16:00Z</dcterms:modified>
</cp:coreProperties>
</file>